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2B5E" w:rsidRPr="00B87BA2" w:rsidRDefault="00FD20CF" w:rsidP="003D0D8B">
      <w:pPr>
        <w:widowControl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proofErr w:type="gramStart"/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S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>4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Table</w:t>
      </w:r>
      <w:r w:rsidR="001F2B5E" w:rsidRPr="00B87BA2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.</w:t>
      </w:r>
      <w:proofErr w:type="gramEnd"/>
      <w:r w:rsidR="001F2B5E" w:rsidRPr="00B87BA2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</w:t>
      </w:r>
      <w:r w:rsidR="0029492A" w:rsidRPr="0029492A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Sensitivity analyses of included studies in stage analyses</w:t>
      </w:r>
      <w:bookmarkStart w:id="0" w:name="_GoBack"/>
      <w:bookmarkEnd w:id="0"/>
    </w:p>
    <w:tbl>
      <w:tblPr>
        <w:tblW w:w="10913" w:type="dxa"/>
        <w:tblInd w:w="-176" w:type="dxa"/>
        <w:tblLook w:val="04A0" w:firstRow="1" w:lastRow="0" w:firstColumn="1" w:lastColumn="0" w:noHBand="0" w:noVBand="1"/>
      </w:tblPr>
      <w:tblGrid>
        <w:gridCol w:w="222"/>
        <w:gridCol w:w="14"/>
        <w:gridCol w:w="2266"/>
        <w:gridCol w:w="1280"/>
        <w:gridCol w:w="480"/>
        <w:gridCol w:w="2140"/>
        <w:gridCol w:w="2205"/>
        <w:gridCol w:w="240"/>
        <w:gridCol w:w="1120"/>
        <w:gridCol w:w="946"/>
      </w:tblGrid>
      <w:tr w:rsidR="00025DD5" w:rsidRPr="00B87BA2" w:rsidTr="006037E8">
        <w:trPr>
          <w:trHeight w:val="180"/>
        </w:trPr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25DD5" w:rsidRPr="00B87BA2" w:rsidTr="006037E8">
        <w:trPr>
          <w:trHeight w:val="2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651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950E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ensitivity analysis in subgroup (when omitted)</w:t>
            </w:r>
          </w:p>
        </w:tc>
      </w:tr>
      <w:tr w:rsidR="00025DD5" w:rsidRPr="00B87BA2" w:rsidTr="006037E8">
        <w:trPr>
          <w:trHeight w:val="2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950E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arriers/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3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950E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ummary subgroup OR,95%CI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0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950E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Heterogeneity</w:t>
            </w:r>
          </w:p>
        </w:tc>
      </w:tr>
      <w:tr w:rsidR="00025DD5" w:rsidRPr="00B87BA2" w:rsidTr="006037E8">
        <w:trPr>
          <w:trHeight w:val="240"/>
        </w:trPr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5DD5" w:rsidRPr="006950E9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950E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tudy/yea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6950E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ncarriers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950E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950E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Fixed effect model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950E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Random effect model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950E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950E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I</w:t>
            </w:r>
            <w:r w:rsidRPr="006950E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vertAlign w:val="superscript"/>
              </w:rPr>
              <w:t xml:space="preserve">2 </w:t>
            </w:r>
            <w:r w:rsidRPr="006950E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(%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4E745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950E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p</w:t>
            </w:r>
          </w:p>
        </w:tc>
      </w:tr>
      <w:tr w:rsidR="00025DD5" w:rsidRPr="00B87BA2" w:rsidTr="006037E8">
        <w:trPr>
          <w:trHeight w:val="300"/>
        </w:trPr>
        <w:tc>
          <w:tcPr>
            <w:tcW w:w="25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950E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Thyroid canc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950E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08/275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25DD5" w:rsidRPr="00B87BA2" w:rsidTr="006037E8">
        <w:trPr>
          <w:trHeight w:val="300"/>
        </w:trPr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950E9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2"/>
              </w:rPr>
              <w:t>Gandolfi</w:t>
            </w:r>
            <w:proofErr w:type="spellEnd"/>
            <w:r w:rsidRPr="006950E9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2"/>
              </w:rPr>
              <w:t>, G/20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2"/>
              </w:rPr>
            </w:pPr>
            <w:r w:rsidRPr="006950E9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2"/>
              </w:rPr>
              <w:t>21/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2"/>
              </w:rPr>
            </w:pPr>
            <w:r w:rsidRPr="006950E9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2"/>
              </w:rPr>
              <w:t>5.36 [3.63, 7.91]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950E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2"/>
              </w:rPr>
            </w:pPr>
            <w:r w:rsidRPr="006950E9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2"/>
              </w:rPr>
              <w:t>5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2"/>
              </w:rPr>
            </w:pPr>
            <w:r w:rsidRPr="006950E9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2"/>
              </w:rPr>
              <w:t>0.08</w:t>
            </w:r>
          </w:p>
        </w:tc>
      </w:tr>
      <w:tr w:rsidR="00025DD5" w:rsidRPr="00B87BA2" w:rsidTr="006037E8">
        <w:trPr>
          <w:trHeight w:val="300"/>
        </w:trPr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950E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Liu, X/20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950E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6/2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950E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.82 [2.40, 14.09]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950E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7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950E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2</w:t>
            </w:r>
          </w:p>
        </w:tc>
      </w:tr>
      <w:tr w:rsidR="00025DD5" w:rsidRPr="00B87BA2" w:rsidTr="006037E8">
        <w:trPr>
          <w:trHeight w:val="300"/>
        </w:trPr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6950E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elo</w:t>
            </w:r>
            <w:proofErr w:type="spellEnd"/>
            <w:r w:rsidRPr="006950E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, M/20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950E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8/24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950E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.01 [2.78, 5.77]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950E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950E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7</w:t>
            </w:r>
          </w:p>
        </w:tc>
      </w:tr>
      <w:tr w:rsidR="00025DD5" w:rsidRPr="00B87BA2" w:rsidTr="006037E8">
        <w:trPr>
          <w:trHeight w:val="285"/>
        </w:trPr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6950E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uzza</w:t>
            </w:r>
            <w:proofErr w:type="spellEnd"/>
            <w:r w:rsidRPr="006950E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, M/20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950E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0/2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950E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.38 [2.50, 11.55]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950E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7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950E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1</w:t>
            </w:r>
          </w:p>
        </w:tc>
      </w:tr>
      <w:tr w:rsidR="00025DD5" w:rsidRPr="00B87BA2" w:rsidTr="006037E8">
        <w:trPr>
          <w:trHeight w:val="300"/>
        </w:trPr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22"/>
              </w:rPr>
            </w:pPr>
            <w:r w:rsidRPr="006950E9"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22"/>
              </w:rPr>
              <w:t>Xing, M/20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22"/>
              </w:rPr>
            </w:pPr>
            <w:r w:rsidRPr="006950E9"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22"/>
              </w:rPr>
              <w:t>61/44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22"/>
              </w:rPr>
            </w:pPr>
            <w:r w:rsidRPr="006950E9"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22"/>
              </w:rPr>
              <w:t>3.82 [2.61, 5.57]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22"/>
              </w:rPr>
            </w:pPr>
            <w:r w:rsidRPr="006950E9"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22"/>
              </w:rPr>
              <w:t>5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22"/>
              </w:rPr>
            </w:pPr>
            <w:r w:rsidRPr="006950E9"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22"/>
              </w:rPr>
              <w:t>0.08</w:t>
            </w:r>
          </w:p>
        </w:tc>
      </w:tr>
      <w:tr w:rsidR="00025DD5" w:rsidRPr="00B87BA2" w:rsidTr="006037E8">
        <w:trPr>
          <w:trHeight w:val="300"/>
        </w:trPr>
        <w:tc>
          <w:tcPr>
            <w:tcW w:w="25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950E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Melanom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25DD5" w:rsidRPr="00B87BA2" w:rsidTr="006037E8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6950E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  <w:t>Egberts</w:t>
            </w:r>
            <w:proofErr w:type="spellEnd"/>
            <w:r w:rsidRPr="006950E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  <w:t>, F/20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</w:pPr>
            <w:r w:rsidRPr="006950E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  <w:t>46/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</w:pPr>
            <w:r w:rsidRPr="006950E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  <w:t>--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</w:pPr>
            <w:r w:rsidRPr="006950E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  <w:t>1.26 [0.52, 3.02]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</w:pPr>
            <w:r w:rsidRPr="006950E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  <w:t>8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</w:pPr>
            <w:r w:rsidRPr="006950E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  <w:t>0.02</w:t>
            </w:r>
          </w:p>
        </w:tc>
      </w:tr>
      <w:tr w:rsidR="00025DD5" w:rsidRPr="00B87BA2" w:rsidTr="006037E8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6950E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riewank</w:t>
            </w:r>
            <w:proofErr w:type="spellEnd"/>
            <w:r w:rsidRPr="006950E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, K G/20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950E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38/15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950E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-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950E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.22 [0.66, 41.25]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950E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8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950E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4</w:t>
            </w:r>
          </w:p>
        </w:tc>
      </w:tr>
      <w:tr w:rsidR="00025DD5" w:rsidRPr="00B87BA2" w:rsidTr="006037E8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6950E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Heidenreich</w:t>
            </w:r>
            <w:proofErr w:type="spellEnd"/>
            <w:r w:rsidRPr="006950E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, B/20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950E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07/17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950E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-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950E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.42 [0.18, 65.21]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950E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9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950E9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&lt;0.0001</w:t>
            </w:r>
          </w:p>
        </w:tc>
      </w:tr>
      <w:tr w:rsidR="00025DD5" w:rsidRPr="00B87BA2" w:rsidTr="006037E8">
        <w:trPr>
          <w:trHeight w:val="300"/>
        </w:trPr>
        <w:tc>
          <w:tcPr>
            <w:tcW w:w="25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950E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Lung canc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6950E9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25DD5" w:rsidRPr="00B87BA2" w:rsidTr="006037E8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Ma, X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/45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025DD5" w:rsidRPr="00B87BA2" w:rsidTr="006037E8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Yuan, 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6/9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025DD5" w:rsidRPr="00B87BA2" w:rsidTr="006037E8">
        <w:trPr>
          <w:trHeight w:val="300"/>
        </w:trPr>
        <w:tc>
          <w:tcPr>
            <w:tcW w:w="25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DD5" w:rsidRPr="00B87BA2" w:rsidRDefault="00EB1096" w:rsidP="00025DD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Gynecolog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ic</w:t>
            </w:r>
            <w:r w:rsidR="00025DD5" w:rsidRPr="00B87BA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canc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25DD5" w:rsidRPr="00B87BA2" w:rsidTr="006037E8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Huang, H N/20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9/4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025DD5" w:rsidRPr="00B87BA2" w:rsidTr="006037E8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Wu, R C/20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29/14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025DD5" w:rsidRPr="00B87BA2" w:rsidTr="006037E8">
        <w:trPr>
          <w:trHeight w:val="300"/>
        </w:trPr>
        <w:tc>
          <w:tcPr>
            <w:tcW w:w="25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DD5" w:rsidRPr="00B87BA2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Renal cell carcinom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25DD5" w:rsidRPr="00B87BA2" w:rsidTr="006037E8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Hosen, I/20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12/17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025DD5" w:rsidRPr="00B87BA2" w:rsidTr="006037E8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Wang, K/20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9/8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025DD5" w:rsidRPr="00B87BA2" w:rsidTr="006037E8">
        <w:trPr>
          <w:trHeight w:val="300"/>
        </w:trPr>
        <w:tc>
          <w:tcPr>
            <w:tcW w:w="25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aryngeal canc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25DD5" w:rsidRPr="00B87BA2" w:rsidTr="006037E8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Qu</w:t>
            </w:r>
            <w:proofErr w:type="spellEnd"/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, Y/20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64/17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DD5" w:rsidRPr="00B87BA2" w:rsidRDefault="00025DD5" w:rsidP="00025D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</w:tbl>
    <w:p w:rsidR="006037E8" w:rsidRDefault="006037E8" w:rsidP="00CB659C">
      <w:pPr>
        <w:rPr>
          <w:rFonts w:ascii="Times New Roman" w:hAnsi="Times New Roman" w:cs="Times New Roman"/>
          <w:b/>
          <w:sz w:val="24"/>
        </w:rPr>
      </w:pPr>
    </w:p>
    <w:tbl>
      <w:tblPr>
        <w:tblW w:w="10906" w:type="dxa"/>
        <w:tblInd w:w="-176" w:type="dxa"/>
        <w:tblLook w:val="04A0" w:firstRow="1" w:lastRow="0" w:firstColumn="1" w:lastColumn="0" w:noHBand="0" w:noVBand="1"/>
      </w:tblPr>
      <w:tblGrid>
        <w:gridCol w:w="8607"/>
        <w:gridCol w:w="240"/>
        <w:gridCol w:w="1120"/>
        <w:gridCol w:w="939"/>
      </w:tblGrid>
      <w:tr w:rsidR="006037E8" w:rsidRPr="00B87BA2" w:rsidTr="00113CB8">
        <w:trPr>
          <w:trHeight w:val="300"/>
        </w:trPr>
        <w:tc>
          <w:tcPr>
            <w:tcW w:w="8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E8" w:rsidRPr="00B87BA2" w:rsidRDefault="006037E8" w:rsidP="00113CB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OR: odds ratio; NR: no report; Studies with the largest influence are bold and italic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E8" w:rsidRPr="00B87BA2" w:rsidRDefault="006037E8" w:rsidP="00113C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E8" w:rsidRPr="00B87BA2" w:rsidRDefault="006037E8" w:rsidP="00113C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E8" w:rsidRPr="00B87BA2" w:rsidRDefault="006037E8" w:rsidP="00113C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6037E8" w:rsidRPr="00B87BA2" w:rsidRDefault="006037E8" w:rsidP="006037E8">
      <w:pPr>
        <w:rPr>
          <w:rFonts w:ascii="Times New Roman" w:hAnsi="Times New Roman" w:cs="Times New Roman"/>
        </w:rPr>
        <w:sectPr w:rsidR="006037E8" w:rsidRPr="00B87BA2" w:rsidSect="006037E8">
          <w:type w:val="continuous"/>
          <w:pgSz w:w="11906" w:h="16838"/>
          <w:pgMar w:top="993" w:right="426" w:bottom="1418" w:left="851" w:header="851" w:footer="992" w:gutter="0"/>
          <w:cols w:space="425"/>
          <w:docGrid w:type="lines" w:linePitch="312"/>
        </w:sectPr>
      </w:pPr>
    </w:p>
    <w:p w:rsidR="006037E8" w:rsidRPr="006037E8" w:rsidRDefault="006037E8" w:rsidP="00CB659C">
      <w:pPr>
        <w:rPr>
          <w:rFonts w:ascii="Times New Roman" w:hAnsi="Times New Roman" w:cs="Times New Roman"/>
          <w:b/>
          <w:sz w:val="24"/>
        </w:rPr>
      </w:pPr>
    </w:p>
    <w:sectPr w:rsidR="006037E8" w:rsidRPr="006037E8" w:rsidSect="00CB659C">
      <w:type w:val="continuous"/>
      <w:pgSz w:w="11906" w:h="16838"/>
      <w:pgMar w:top="993" w:right="426" w:bottom="1418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3B96" w:rsidRDefault="002B3B96" w:rsidP="006037E8">
      <w:r>
        <w:separator/>
      </w:r>
    </w:p>
  </w:endnote>
  <w:endnote w:type="continuationSeparator" w:id="0">
    <w:p w:rsidR="002B3B96" w:rsidRDefault="002B3B96" w:rsidP="006037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3B96" w:rsidRDefault="002B3B96" w:rsidP="006037E8">
      <w:r>
        <w:separator/>
      </w:r>
    </w:p>
  </w:footnote>
  <w:footnote w:type="continuationSeparator" w:id="0">
    <w:p w:rsidR="002B3B96" w:rsidRDefault="002B3B96" w:rsidP="006037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CE1"/>
    <w:rsid w:val="00010089"/>
    <w:rsid w:val="00013F24"/>
    <w:rsid w:val="00025DD5"/>
    <w:rsid w:val="00032E6E"/>
    <w:rsid w:val="000447FC"/>
    <w:rsid w:val="0005492C"/>
    <w:rsid w:val="000625EF"/>
    <w:rsid w:val="00075790"/>
    <w:rsid w:val="00084CE6"/>
    <w:rsid w:val="00097EEF"/>
    <w:rsid w:val="000B3D06"/>
    <w:rsid w:val="000C5D4C"/>
    <w:rsid w:val="000E70B4"/>
    <w:rsid w:val="001052F2"/>
    <w:rsid w:val="00183276"/>
    <w:rsid w:val="0018455F"/>
    <w:rsid w:val="00195CF4"/>
    <w:rsid w:val="001A3E2A"/>
    <w:rsid w:val="001E36A0"/>
    <w:rsid w:val="001F2B5E"/>
    <w:rsid w:val="00205A18"/>
    <w:rsid w:val="00224E6D"/>
    <w:rsid w:val="002340C2"/>
    <w:rsid w:val="00243D4D"/>
    <w:rsid w:val="002613B9"/>
    <w:rsid w:val="002730C7"/>
    <w:rsid w:val="0029492A"/>
    <w:rsid w:val="002A16E7"/>
    <w:rsid w:val="002B3B96"/>
    <w:rsid w:val="00304008"/>
    <w:rsid w:val="00314EE0"/>
    <w:rsid w:val="0038183E"/>
    <w:rsid w:val="003870E6"/>
    <w:rsid w:val="0039182D"/>
    <w:rsid w:val="003D0D8B"/>
    <w:rsid w:val="003E3A5F"/>
    <w:rsid w:val="004457A4"/>
    <w:rsid w:val="00455EC8"/>
    <w:rsid w:val="004601ED"/>
    <w:rsid w:val="00464E2B"/>
    <w:rsid w:val="0048069A"/>
    <w:rsid w:val="00495AEE"/>
    <w:rsid w:val="004C6A98"/>
    <w:rsid w:val="004E745F"/>
    <w:rsid w:val="004F4978"/>
    <w:rsid w:val="004F4ACE"/>
    <w:rsid w:val="0050112C"/>
    <w:rsid w:val="00525092"/>
    <w:rsid w:val="00542677"/>
    <w:rsid w:val="00547D14"/>
    <w:rsid w:val="00566F8B"/>
    <w:rsid w:val="005C74EA"/>
    <w:rsid w:val="005E6E2D"/>
    <w:rsid w:val="006037E8"/>
    <w:rsid w:val="00642603"/>
    <w:rsid w:val="006437D0"/>
    <w:rsid w:val="00656A72"/>
    <w:rsid w:val="006609FC"/>
    <w:rsid w:val="00672BAB"/>
    <w:rsid w:val="00672E82"/>
    <w:rsid w:val="00693300"/>
    <w:rsid w:val="006950E9"/>
    <w:rsid w:val="006956F4"/>
    <w:rsid w:val="006A5262"/>
    <w:rsid w:val="006B1D3C"/>
    <w:rsid w:val="006C0456"/>
    <w:rsid w:val="006C6930"/>
    <w:rsid w:val="00704BEB"/>
    <w:rsid w:val="007265D3"/>
    <w:rsid w:val="007714C3"/>
    <w:rsid w:val="00775892"/>
    <w:rsid w:val="007C626B"/>
    <w:rsid w:val="007F731C"/>
    <w:rsid w:val="00804D37"/>
    <w:rsid w:val="00810234"/>
    <w:rsid w:val="008119EC"/>
    <w:rsid w:val="0082290A"/>
    <w:rsid w:val="00862D08"/>
    <w:rsid w:val="00891BE7"/>
    <w:rsid w:val="008B7650"/>
    <w:rsid w:val="008D2D6B"/>
    <w:rsid w:val="00903FC2"/>
    <w:rsid w:val="00945994"/>
    <w:rsid w:val="009463F2"/>
    <w:rsid w:val="00950489"/>
    <w:rsid w:val="00952D35"/>
    <w:rsid w:val="00973D64"/>
    <w:rsid w:val="00986C8C"/>
    <w:rsid w:val="00997C19"/>
    <w:rsid w:val="009B0F42"/>
    <w:rsid w:val="009D1725"/>
    <w:rsid w:val="00A07EA2"/>
    <w:rsid w:val="00A646A0"/>
    <w:rsid w:val="00A903E8"/>
    <w:rsid w:val="00AE3BCB"/>
    <w:rsid w:val="00AE41BC"/>
    <w:rsid w:val="00B13A21"/>
    <w:rsid w:val="00B34839"/>
    <w:rsid w:val="00B35009"/>
    <w:rsid w:val="00B42097"/>
    <w:rsid w:val="00B52B16"/>
    <w:rsid w:val="00B56748"/>
    <w:rsid w:val="00B628CF"/>
    <w:rsid w:val="00B700FF"/>
    <w:rsid w:val="00B86494"/>
    <w:rsid w:val="00B87BA2"/>
    <w:rsid w:val="00BE0953"/>
    <w:rsid w:val="00BF4E01"/>
    <w:rsid w:val="00C34C01"/>
    <w:rsid w:val="00C36CE1"/>
    <w:rsid w:val="00C44C29"/>
    <w:rsid w:val="00C513DB"/>
    <w:rsid w:val="00CA2991"/>
    <w:rsid w:val="00CB659C"/>
    <w:rsid w:val="00CD6785"/>
    <w:rsid w:val="00D12B9B"/>
    <w:rsid w:val="00D16029"/>
    <w:rsid w:val="00D20FE3"/>
    <w:rsid w:val="00D442FD"/>
    <w:rsid w:val="00D666B0"/>
    <w:rsid w:val="00D7461B"/>
    <w:rsid w:val="00D776F6"/>
    <w:rsid w:val="00D83901"/>
    <w:rsid w:val="00DD0829"/>
    <w:rsid w:val="00DE473A"/>
    <w:rsid w:val="00DF6ADA"/>
    <w:rsid w:val="00E4211F"/>
    <w:rsid w:val="00E527AB"/>
    <w:rsid w:val="00E65AD3"/>
    <w:rsid w:val="00E91900"/>
    <w:rsid w:val="00E95DF4"/>
    <w:rsid w:val="00EB1096"/>
    <w:rsid w:val="00F035C1"/>
    <w:rsid w:val="00F12E55"/>
    <w:rsid w:val="00F2193F"/>
    <w:rsid w:val="00F2281B"/>
    <w:rsid w:val="00F2450F"/>
    <w:rsid w:val="00F30ED4"/>
    <w:rsid w:val="00F40164"/>
    <w:rsid w:val="00F45BCD"/>
    <w:rsid w:val="00F45C6E"/>
    <w:rsid w:val="00F57A23"/>
    <w:rsid w:val="00FA412A"/>
    <w:rsid w:val="00FA5835"/>
    <w:rsid w:val="00FA6379"/>
    <w:rsid w:val="00FB5FDC"/>
    <w:rsid w:val="00FD20CF"/>
    <w:rsid w:val="00FF0147"/>
    <w:rsid w:val="00FF4759"/>
    <w:rsid w:val="00FF698E"/>
    <w:rsid w:val="00FF7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7A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1023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10234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037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037E8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6037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037E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7A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1023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10234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037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037E8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6037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037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50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4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2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2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1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8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8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2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1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1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9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2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6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3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1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9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8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8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8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2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6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7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9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69C808-CAB3-457B-BF15-6D5C7E6EB3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9</Words>
  <Characters>1022</Characters>
  <Application>Microsoft Office Word</Application>
  <DocSecurity>0</DocSecurity>
  <Lines>8</Lines>
  <Paragraphs>2</Paragraphs>
  <ScaleCrop>false</ScaleCrop>
  <Company>windows7</Company>
  <LinksUpToDate>false</LinksUpToDate>
  <CharactersWithSpaces>1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7</dc:creator>
  <cp:lastModifiedBy>yuanmouren</cp:lastModifiedBy>
  <cp:revision>7</cp:revision>
  <cp:lastPrinted>2015-07-09T07:08:00Z</cp:lastPrinted>
  <dcterms:created xsi:type="dcterms:W3CDTF">2015-07-10T04:05:00Z</dcterms:created>
  <dcterms:modified xsi:type="dcterms:W3CDTF">2016-01-01T02:10:00Z</dcterms:modified>
</cp:coreProperties>
</file>